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191A23" w:rsidRPr="0022554A" w:rsidRDefault="00517788" w:rsidP="0059122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59122F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59122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59122F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s 4-6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59122F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7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59122F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59122F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tudy area and epidemiological system</w:t>
            </w:r>
            <w:r w:rsidR="00EC206E">
              <w:rPr>
                <w:sz w:val="20"/>
              </w:rPr>
              <w:t>”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>
              <w:rPr>
                <w:sz w:val="20"/>
              </w:rPr>
              <w:t>“Epidemiological surveys”</w:t>
            </w: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</w:t>
            </w:r>
            <w:r>
              <w:rPr>
                <w:sz w:val="20"/>
              </w:rPr>
              <w:t>Resident herd population and serological status</w:t>
            </w:r>
            <w:r>
              <w:rPr>
                <w:sz w:val="20"/>
              </w:rPr>
              <w:t>”</w:t>
            </w:r>
            <w:r>
              <w:rPr>
                <w:sz w:val="20"/>
              </w:rPr>
              <w:t xml:space="preserve"> and </w:t>
            </w:r>
            <w:r>
              <w:rPr>
                <w:sz w:val="20"/>
              </w:rPr>
              <w:t>“</w:t>
            </w:r>
            <w:r>
              <w:rPr>
                <w:sz w:val="20"/>
              </w:rPr>
              <w:t>Nomadic</w:t>
            </w:r>
            <w:r>
              <w:rPr>
                <w:sz w:val="20"/>
              </w:rPr>
              <w:t xml:space="preserve"> herd population and serological status”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tatistical analyses”</w:t>
            </w: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59122F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Paragraph “Statistical analyses”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59122F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Paragraph “Statistical analyses”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EC206E" w:rsidP="0059122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 (all the owners who agreed participating the study were included)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tatistical analyses”</w:t>
            </w: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tatistical analyses”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EC206E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</w:t>
            </w:r>
            <w:r w:rsidR="00EC206E">
              <w:rPr>
                <w:sz w:val="20"/>
              </w:rPr>
              <w:t>graph “Surveys in sedentary herds and in nomads”</w:t>
            </w:r>
            <w:r>
              <w:rPr>
                <w:sz w:val="20"/>
              </w:rPr>
              <w:t>, Table 4 and Supplementary information S1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urveys in sedentary herds and in nomads”, Table 4 and Supplementary information S1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urveys in sedentary herds and in nomads”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urveys in sedentary herds and in nomads”</w:t>
            </w: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120D9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120D9">
              <w:rPr>
                <w:sz w:val="20"/>
              </w:rPr>
              <w:t>Table 4</w:t>
            </w: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120D9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120D9">
              <w:rPr>
                <w:sz w:val="20"/>
              </w:rPr>
              <w:t>Not applicable</w:t>
            </w: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Default="002120D9" w:rsidP="00EC206E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Paragraph “Surveys in sedentary herds and in nomads”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“Surveys in sedentary herds and in nomads”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2120D9" w:rsidP="00EC206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5</w:t>
            </w: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2120D9" w:rsidP="002120D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2120D9" w:rsidP="002120D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2120D9" w:rsidP="002120D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205C36" w:rsidP="002120D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205C36" w:rsidP="002120D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205C36" w:rsidP="00205C3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cknowledgements</w:t>
            </w:r>
            <w:bookmarkStart w:id="96" w:name="_GoBack"/>
            <w:bookmarkEnd w:id="96"/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BEA" w:rsidRDefault="00407BEA">
      <w:r>
        <w:separator/>
      </w:r>
    </w:p>
  </w:endnote>
  <w:endnote w:type="continuationSeparator" w:id="0">
    <w:p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05C36">
      <w:rPr>
        <w:rStyle w:val="Numrodepage"/>
        <w:noProof/>
      </w:rPr>
      <w:t>3</w: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BEA" w:rsidRDefault="00407BEA">
      <w:r>
        <w:separator/>
      </w:r>
    </w:p>
  </w:footnote>
  <w:footnote w:type="continuationSeparator" w:id="0">
    <w:p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05C36"/>
    <w:rsid w:val="002120D9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122F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EB19B5"/>
    <w:rsid w:val="00EC206E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67593D8B"/>
  <w15:docId w15:val="{4EF10590-72E4-4EF4-B708-641BDEDCD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3</TotalTime>
  <Pages>5</Pages>
  <Words>921</Words>
  <Characters>5721</Characters>
  <Application>Microsoft Office Word</Application>
  <DocSecurity>0</DocSecurity>
  <Lines>47</Lines>
  <Paragraphs>1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enoit DURAND</cp:lastModifiedBy>
  <cp:revision>3</cp:revision>
  <cp:lastPrinted>2014-09-01T08:36:00Z</cp:lastPrinted>
  <dcterms:created xsi:type="dcterms:W3CDTF">2019-12-18T15:41:00Z</dcterms:created>
  <dcterms:modified xsi:type="dcterms:W3CDTF">2019-12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